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3CC5D" w14:textId="2553467E" w:rsidR="006555A3" w:rsidRPr="007E5CC7" w:rsidRDefault="00224444" w:rsidP="00224444">
      <w:pPr>
        <w:spacing w:line="360" w:lineRule="auto"/>
        <w:rPr>
          <w:b/>
        </w:rPr>
      </w:pPr>
      <w:bookmarkStart w:id="0" w:name="_GoBack"/>
      <w:bookmarkEnd w:id="0"/>
      <w:r w:rsidRPr="007E5CC7">
        <w:rPr>
          <w:b/>
        </w:rPr>
        <w:t xml:space="preserve">Table S2.  Comparison of SMRT sequences and </w:t>
      </w:r>
      <w:proofErr w:type="spellStart"/>
      <w:r w:rsidRPr="007E5CC7">
        <w:rPr>
          <w:b/>
        </w:rPr>
        <w:t>Illumina</w:t>
      </w:r>
      <w:proofErr w:type="spellEnd"/>
      <w:r w:rsidRPr="007E5CC7">
        <w:rPr>
          <w:b/>
        </w:rPr>
        <w:t xml:space="preserve"> </w:t>
      </w:r>
      <w:proofErr w:type="spellStart"/>
      <w:r w:rsidRPr="007E5CC7">
        <w:rPr>
          <w:b/>
        </w:rPr>
        <w:t>exome</w:t>
      </w:r>
      <w:proofErr w:type="spellEnd"/>
      <w:r w:rsidRPr="007E5CC7">
        <w:rPr>
          <w:b/>
        </w:rPr>
        <w:t xml:space="preserve"> sequences for </w:t>
      </w:r>
      <w:r w:rsidR="004130E2">
        <w:rPr>
          <w:b/>
        </w:rPr>
        <w:t>EZH2</w:t>
      </w:r>
      <w:r w:rsidRPr="007E5CC7">
        <w:rPr>
          <w:b/>
        </w:rPr>
        <w:t xml:space="preserve"> exon </w:t>
      </w:r>
      <w:r w:rsidR="004130E2">
        <w:rPr>
          <w:b/>
        </w:rPr>
        <w:t>16</w:t>
      </w:r>
      <w:r w:rsidRPr="007E5CC7">
        <w:rPr>
          <w:b/>
        </w:rPr>
        <w:t xml:space="preserve"> (chromosome </w:t>
      </w:r>
      <w:r w:rsidR="004130E2">
        <w:rPr>
          <w:b/>
        </w:rPr>
        <w:t>7</w:t>
      </w:r>
      <w:r w:rsidRPr="007E5CC7">
        <w:rPr>
          <w:b/>
        </w:rPr>
        <w:t>)</w:t>
      </w:r>
    </w:p>
    <w:tbl>
      <w:tblPr>
        <w:tblStyle w:val="TableGrid"/>
        <w:tblW w:w="14148" w:type="dxa"/>
        <w:tblLayout w:type="fixed"/>
        <w:tblLook w:val="04A0" w:firstRow="1" w:lastRow="0" w:firstColumn="1" w:lastColumn="0" w:noHBand="0" w:noVBand="1"/>
      </w:tblPr>
      <w:tblGrid>
        <w:gridCol w:w="1998"/>
        <w:gridCol w:w="1440"/>
        <w:gridCol w:w="1080"/>
        <w:gridCol w:w="1170"/>
        <w:gridCol w:w="1080"/>
        <w:gridCol w:w="1350"/>
        <w:gridCol w:w="1080"/>
        <w:gridCol w:w="1350"/>
        <w:gridCol w:w="1080"/>
        <w:gridCol w:w="1350"/>
        <w:gridCol w:w="1170"/>
      </w:tblGrid>
      <w:tr w:rsidR="009214B8" w14:paraId="3F1597CB" w14:textId="77777777" w:rsidTr="00FD4838">
        <w:tc>
          <w:tcPr>
            <w:tcW w:w="1998" w:type="dxa"/>
            <w:vMerge w:val="restart"/>
            <w:vAlign w:val="center"/>
          </w:tcPr>
          <w:p w14:paraId="53F3EED7" w14:textId="77777777" w:rsidR="009214B8" w:rsidRDefault="009214B8" w:rsidP="00224444">
            <w:pPr>
              <w:spacing w:line="360" w:lineRule="auto"/>
              <w:jc w:val="center"/>
            </w:pPr>
            <w:r>
              <w:t>DNA source</w:t>
            </w:r>
          </w:p>
        </w:tc>
        <w:tc>
          <w:tcPr>
            <w:tcW w:w="12150" w:type="dxa"/>
            <w:gridSpan w:val="10"/>
          </w:tcPr>
          <w:p w14:paraId="501E8D0A" w14:textId="581B7BB5" w:rsidR="009214B8" w:rsidRDefault="008264A0" w:rsidP="004130E2">
            <w:pPr>
              <w:spacing w:line="360" w:lineRule="auto"/>
              <w:jc w:val="center"/>
            </w:pPr>
            <w:r>
              <w:t>Position in EZ</w:t>
            </w:r>
            <w:r w:rsidR="009214B8">
              <w:t>H2 exon 16</w:t>
            </w:r>
            <w:r>
              <w:t xml:space="preserve"> </w:t>
            </w:r>
            <w:proofErr w:type="spellStart"/>
            <w:r>
              <w:t>amplicon</w:t>
            </w:r>
            <w:proofErr w:type="spellEnd"/>
          </w:p>
        </w:tc>
      </w:tr>
      <w:tr w:rsidR="009214B8" w14:paraId="038EF108" w14:textId="77777777" w:rsidTr="008264A0">
        <w:tc>
          <w:tcPr>
            <w:tcW w:w="1998" w:type="dxa"/>
            <w:vMerge/>
            <w:vAlign w:val="center"/>
          </w:tcPr>
          <w:p w14:paraId="3A6D1473" w14:textId="77777777" w:rsidR="009214B8" w:rsidRDefault="009214B8" w:rsidP="00224444">
            <w:pPr>
              <w:spacing w:line="360" w:lineRule="auto"/>
              <w:jc w:val="center"/>
            </w:pPr>
          </w:p>
        </w:tc>
        <w:tc>
          <w:tcPr>
            <w:tcW w:w="2520" w:type="dxa"/>
            <w:gridSpan w:val="2"/>
            <w:vAlign w:val="center"/>
          </w:tcPr>
          <w:p w14:paraId="1A38BDD5" w14:textId="3165C092" w:rsidR="009214B8" w:rsidRDefault="008264A0" w:rsidP="004130E2">
            <w:pPr>
              <w:spacing w:line="360" w:lineRule="auto"/>
              <w:jc w:val="center"/>
            </w:pPr>
            <w:r>
              <w:t>-22a</w:t>
            </w:r>
          </w:p>
        </w:tc>
        <w:tc>
          <w:tcPr>
            <w:tcW w:w="2250" w:type="dxa"/>
            <w:gridSpan w:val="2"/>
            <w:vAlign w:val="center"/>
          </w:tcPr>
          <w:p w14:paraId="05B6411E" w14:textId="458A813B" w:rsidR="009214B8" w:rsidRDefault="008264A0" w:rsidP="004130E2">
            <w:pPr>
              <w:spacing w:line="360" w:lineRule="auto"/>
              <w:jc w:val="center"/>
            </w:pPr>
            <w:r>
              <w:t>85a</w:t>
            </w:r>
          </w:p>
        </w:tc>
        <w:tc>
          <w:tcPr>
            <w:tcW w:w="2430" w:type="dxa"/>
            <w:gridSpan w:val="2"/>
            <w:vAlign w:val="center"/>
          </w:tcPr>
          <w:p w14:paraId="3BECDE5C" w14:textId="433550DF" w:rsidR="009214B8" w:rsidRDefault="008264A0" w:rsidP="004130E2">
            <w:pPr>
              <w:spacing w:line="360" w:lineRule="auto"/>
              <w:jc w:val="center"/>
            </w:pPr>
            <w:r>
              <w:t>+237a</w:t>
            </w:r>
          </w:p>
        </w:tc>
        <w:tc>
          <w:tcPr>
            <w:tcW w:w="2430" w:type="dxa"/>
            <w:gridSpan w:val="2"/>
            <w:vAlign w:val="center"/>
          </w:tcPr>
          <w:p w14:paraId="091B4DAF" w14:textId="28A71063" w:rsidR="009214B8" w:rsidRDefault="008264A0" w:rsidP="004130E2">
            <w:pPr>
              <w:spacing w:line="360" w:lineRule="auto"/>
              <w:jc w:val="center"/>
            </w:pPr>
            <w:r>
              <w:t>+371g</w:t>
            </w:r>
          </w:p>
        </w:tc>
        <w:tc>
          <w:tcPr>
            <w:tcW w:w="2520" w:type="dxa"/>
            <w:gridSpan w:val="2"/>
            <w:vAlign w:val="center"/>
          </w:tcPr>
          <w:p w14:paraId="777FF961" w14:textId="41835B44" w:rsidR="009214B8" w:rsidRDefault="008264A0" w:rsidP="004130E2">
            <w:pPr>
              <w:spacing w:line="360" w:lineRule="auto"/>
              <w:jc w:val="center"/>
            </w:pPr>
            <w:r>
              <w:t>+521a</w:t>
            </w:r>
          </w:p>
        </w:tc>
      </w:tr>
      <w:tr w:rsidR="009214B8" w14:paraId="7EFFAE28" w14:textId="77777777" w:rsidTr="008264A0">
        <w:tc>
          <w:tcPr>
            <w:tcW w:w="1998" w:type="dxa"/>
            <w:vMerge/>
          </w:tcPr>
          <w:p w14:paraId="1DC17DE0" w14:textId="77777777" w:rsidR="009214B8" w:rsidRDefault="009214B8" w:rsidP="00224444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7824A42" w14:textId="69AE825B" w:rsidR="009214B8" w:rsidRDefault="009214B8" w:rsidP="00CE4547">
            <w:pPr>
              <w:spacing w:line="360" w:lineRule="auto"/>
              <w:jc w:val="center"/>
            </w:pPr>
            <w:r>
              <w:t>SMRT</w:t>
            </w:r>
          </w:p>
        </w:tc>
        <w:tc>
          <w:tcPr>
            <w:tcW w:w="1080" w:type="dxa"/>
            <w:vAlign w:val="center"/>
          </w:tcPr>
          <w:p w14:paraId="18EEF715" w14:textId="66CBD46B" w:rsidR="009214B8" w:rsidRDefault="009214B8" w:rsidP="00CE4547">
            <w:pPr>
              <w:spacing w:line="360" w:lineRule="auto"/>
              <w:jc w:val="center"/>
            </w:pPr>
            <w:proofErr w:type="spellStart"/>
            <w:r>
              <w:t>Illumina</w:t>
            </w:r>
            <w:proofErr w:type="spellEnd"/>
          </w:p>
        </w:tc>
        <w:tc>
          <w:tcPr>
            <w:tcW w:w="1170" w:type="dxa"/>
            <w:vAlign w:val="center"/>
          </w:tcPr>
          <w:p w14:paraId="2306B62B" w14:textId="0DD75545" w:rsidR="009214B8" w:rsidRDefault="009214B8" w:rsidP="00CE4547">
            <w:pPr>
              <w:spacing w:line="360" w:lineRule="auto"/>
              <w:jc w:val="center"/>
            </w:pPr>
            <w:r>
              <w:t>SMRT</w:t>
            </w:r>
          </w:p>
        </w:tc>
        <w:tc>
          <w:tcPr>
            <w:tcW w:w="1080" w:type="dxa"/>
            <w:vAlign w:val="center"/>
          </w:tcPr>
          <w:p w14:paraId="53876783" w14:textId="77777777" w:rsidR="009214B8" w:rsidRDefault="009214B8" w:rsidP="00CE4547">
            <w:pPr>
              <w:spacing w:line="360" w:lineRule="auto"/>
              <w:jc w:val="center"/>
            </w:pPr>
            <w:proofErr w:type="spellStart"/>
            <w:r>
              <w:t>Illumina</w:t>
            </w:r>
            <w:proofErr w:type="spellEnd"/>
          </w:p>
        </w:tc>
        <w:tc>
          <w:tcPr>
            <w:tcW w:w="1350" w:type="dxa"/>
            <w:vAlign w:val="center"/>
          </w:tcPr>
          <w:p w14:paraId="0C9AE8E8" w14:textId="77777777" w:rsidR="009214B8" w:rsidRDefault="009214B8" w:rsidP="00CE4547">
            <w:pPr>
              <w:spacing w:line="360" w:lineRule="auto"/>
              <w:jc w:val="center"/>
            </w:pPr>
            <w:r>
              <w:t>SMRT</w:t>
            </w:r>
          </w:p>
        </w:tc>
        <w:tc>
          <w:tcPr>
            <w:tcW w:w="1080" w:type="dxa"/>
            <w:vAlign w:val="center"/>
          </w:tcPr>
          <w:p w14:paraId="2DE5B75E" w14:textId="77777777" w:rsidR="009214B8" w:rsidRDefault="009214B8" w:rsidP="00CE4547">
            <w:pPr>
              <w:spacing w:line="360" w:lineRule="auto"/>
              <w:jc w:val="center"/>
            </w:pPr>
            <w:proofErr w:type="spellStart"/>
            <w:r>
              <w:t>Illumina</w:t>
            </w:r>
            <w:proofErr w:type="spellEnd"/>
          </w:p>
        </w:tc>
        <w:tc>
          <w:tcPr>
            <w:tcW w:w="1350" w:type="dxa"/>
            <w:vAlign w:val="center"/>
          </w:tcPr>
          <w:p w14:paraId="60B855A2" w14:textId="77777777" w:rsidR="009214B8" w:rsidRDefault="009214B8" w:rsidP="00CE4547">
            <w:pPr>
              <w:spacing w:line="360" w:lineRule="auto"/>
              <w:jc w:val="center"/>
            </w:pPr>
            <w:r>
              <w:t>SMRT</w:t>
            </w:r>
          </w:p>
        </w:tc>
        <w:tc>
          <w:tcPr>
            <w:tcW w:w="1080" w:type="dxa"/>
            <w:vAlign w:val="center"/>
          </w:tcPr>
          <w:p w14:paraId="1ABA0271" w14:textId="77777777" w:rsidR="009214B8" w:rsidRDefault="009214B8" w:rsidP="00CE4547">
            <w:pPr>
              <w:spacing w:line="360" w:lineRule="auto"/>
              <w:jc w:val="center"/>
            </w:pPr>
            <w:proofErr w:type="spellStart"/>
            <w:r>
              <w:t>Illumina</w:t>
            </w:r>
            <w:proofErr w:type="spellEnd"/>
          </w:p>
        </w:tc>
        <w:tc>
          <w:tcPr>
            <w:tcW w:w="1350" w:type="dxa"/>
            <w:vAlign w:val="center"/>
          </w:tcPr>
          <w:p w14:paraId="6CFC73AD" w14:textId="77777777" w:rsidR="009214B8" w:rsidRDefault="009214B8" w:rsidP="00CE4547">
            <w:pPr>
              <w:spacing w:line="360" w:lineRule="auto"/>
              <w:jc w:val="center"/>
            </w:pPr>
            <w:r>
              <w:t>SMRT</w:t>
            </w:r>
          </w:p>
        </w:tc>
        <w:tc>
          <w:tcPr>
            <w:tcW w:w="1170" w:type="dxa"/>
            <w:vAlign w:val="center"/>
          </w:tcPr>
          <w:p w14:paraId="2BEEB0C1" w14:textId="77777777" w:rsidR="009214B8" w:rsidRDefault="009214B8" w:rsidP="00CE4547">
            <w:pPr>
              <w:spacing w:line="360" w:lineRule="auto"/>
              <w:jc w:val="center"/>
            </w:pPr>
            <w:proofErr w:type="spellStart"/>
            <w:r>
              <w:t>Illumina</w:t>
            </w:r>
            <w:proofErr w:type="spellEnd"/>
          </w:p>
        </w:tc>
      </w:tr>
      <w:tr w:rsidR="00A91CD2" w14:paraId="69457B26" w14:textId="77777777" w:rsidTr="008264A0">
        <w:tc>
          <w:tcPr>
            <w:tcW w:w="1998" w:type="dxa"/>
          </w:tcPr>
          <w:p w14:paraId="31C930C3" w14:textId="77777777" w:rsidR="00A91CD2" w:rsidRPr="00A410DB" w:rsidRDefault="00A91CD2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LBCL773</w:t>
            </w:r>
          </w:p>
        </w:tc>
        <w:tc>
          <w:tcPr>
            <w:tcW w:w="1440" w:type="dxa"/>
          </w:tcPr>
          <w:p w14:paraId="18C507A7" w14:textId="2475E055" w:rsidR="00A91CD2" w:rsidRDefault="00A91CD2" w:rsidP="008264A0">
            <w:pPr>
              <w:spacing w:line="360" w:lineRule="auto"/>
              <w:jc w:val="center"/>
            </w:pPr>
            <w:r>
              <w:t>59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1761CF2D" w14:textId="36B6DCD2" w:rsidR="00A91CD2" w:rsidRPr="009214B8" w:rsidRDefault="00A91CD2" w:rsidP="008264A0">
            <w:pPr>
              <w:spacing w:line="360" w:lineRule="auto"/>
              <w:jc w:val="center"/>
              <w:rPr>
                <w:b/>
              </w:rPr>
            </w:pPr>
            <w:r>
              <w:t xml:space="preserve">All 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</w:tcPr>
          <w:p w14:paraId="0E6088FA" w14:textId="24007C12" w:rsidR="00A91CD2" w:rsidRDefault="00A91CD2" w:rsidP="008264A0">
            <w:pPr>
              <w:spacing w:line="360" w:lineRule="auto"/>
              <w:jc w:val="center"/>
            </w:pPr>
            <w:r>
              <w:t>59</w:t>
            </w:r>
            <w:r w:rsidR="008264A0">
              <w:t>a</w:t>
            </w:r>
          </w:p>
        </w:tc>
        <w:tc>
          <w:tcPr>
            <w:tcW w:w="1080" w:type="dxa"/>
            <w:vAlign w:val="center"/>
          </w:tcPr>
          <w:p w14:paraId="28739405" w14:textId="573A07A3" w:rsidR="00A91CD2" w:rsidRDefault="00A91CD2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350" w:type="dxa"/>
            <w:vAlign w:val="center"/>
          </w:tcPr>
          <w:p w14:paraId="75025C4E" w14:textId="219896AE" w:rsidR="00A91CD2" w:rsidRPr="006B7E0C" w:rsidRDefault="008264A0" w:rsidP="008264A0">
            <w:pPr>
              <w:spacing w:line="360" w:lineRule="auto"/>
              <w:jc w:val="center"/>
              <w:rPr>
                <w:b/>
              </w:rPr>
            </w:pPr>
            <w:r>
              <w:t>1a</w:t>
            </w:r>
            <w:r w:rsidR="00A91CD2">
              <w:t>+58</w:t>
            </w:r>
            <w:r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769C0A07" w14:textId="623D2CC4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5B39ABBF" w14:textId="64F4CF4C" w:rsidR="00A91CD2" w:rsidRDefault="00A91CD2" w:rsidP="00CE4547">
            <w:pPr>
              <w:spacing w:line="360" w:lineRule="auto"/>
              <w:jc w:val="center"/>
            </w:pPr>
            <w:r>
              <w:t>59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4E7EAC4E" w14:textId="5444597E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6CA51815" w14:textId="607EDEE9" w:rsidR="00A91CD2" w:rsidRDefault="008264A0" w:rsidP="009214B8">
            <w:pPr>
              <w:spacing w:line="360" w:lineRule="auto"/>
              <w:jc w:val="center"/>
            </w:pPr>
            <w:r>
              <w:t>3a</w:t>
            </w:r>
            <w:r w:rsidR="00A91CD2">
              <w:t>+56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1499BF1D" w14:textId="13DB43B3" w:rsidR="00A91CD2" w:rsidRDefault="00A91CD2" w:rsidP="004130E2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</w:tr>
      <w:tr w:rsidR="00FD4838" w14:paraId="45F05F3E" w14:textId="77777777" w:rsidTr="008264A0">
        <w:tc>
          <w:tcPr>
            <w:tcW w:w="1998" w:type="dxa"/>
          </w:tcPr>
          <w:p w14:paraId="299242D0" w14:textId="77777777" w:rsidR="00FD4838" w:rsidRPr="00A410DB" w:rsidRDefault="00FD4838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LBCL778</w:t>
            </w:r>
          </w:p>
        </w:tc>
        <w:tc>
          <w:tcPr>
            <w:tcW w:w="1440" w:type="dxa"/>
          </w:tcPr>
          <w:p w14:paraId="33600CB1" w14:textId="759BB3E4" w:rsidR="00FD4838" w:rsidRDefault="00FD4838" w:rsidP="008264A0">
            <w:pPr>
              <w:spacing w:line="360" w:lineRule="auto"/>
              <w:jc w:val="center"/>
            </w:pPr>
            <w:r>
              <w:t>51</w:t>
            </w:r>
            <w:r w:rsidR="008264A0">
              <w:t>a</w:t>
            </w:r>
            <w:r>
              <w:t>+40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57C91701" w14:textId="2861C925" w:rsidR="00FD4838" w:rsidRPr="009214B8" w:rsidRDefault="008264A0" w:rsidP="008264A0">
            <w:pPr>
              <w:spacing w:line="360" w:lineRule="auto"/>
              <w:jc w:val="center"/>
              <w:rPr>
                <w:b/>
              </w:rPr>
            </w:pPr>
            <w:proofErr w:type="gramStart"/>
            <w:r>
              <w:t>a</w:t>
            </w:r>
            <w:proofErr w:type="gramEnd"/>
            <w:r w:rsidR="00FD4838">
              <w:t xml:space="preserve"> + 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</w:tcPr>
          <w:p w14:paraId="6B19EF84" w14:textId="6037ACC6" w:rsidR="00FD4838" w:rsidRDefault="00FD4838" w:rsidP="008264A0">
            <w:pPr>
              <w:spacing w:line="360" w:lineRule="auto"/>
              <w:jc w:val="center"/>
            </w:pPr>
            <w:r>
              <w:t>91</w:t>
            </w:r>
            <w:r w:rsidR="008264A0">
              <w:t>a</w:t>
            </w:r>
          </w:p>
        </w:tc>
        <w:tc>
          <w:tcPr>
            <w:tcW w:w="1080" w:type="dxa"/>
            <w:vAlign w:val="center"/>
          </w:tcPr>
          <w:p w14:paraId="5D067F81" w14:textId="0E316580" w:rsidR="00FD4838" w:rsidRDefault="00FD4838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350" w:type="dxa"/>
            <w:vAlign w:val="center"/>
          </w:tcPr>
          <w:p w14:paraId="5D566F13" w14:textId="3CB2120A" w:rsidR="00FD4838" w:rsidRDefault="00FD4838" w:rsidP="008264A0">
            <w:pPr>
              <w:spacing w:line="360" w:lineRule="auto"/>
              <w:jc w:val="center"/>
            </w:pPr>
            <w:r>
              <w:t>50</w:t>
            </w:r>
            <w:r w:rsidR="008264A0">
              <w:t>a</w:t>
            </w:r>
            <w:r>
              <w:t>+41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57F0055E" w14:textId="0996473A" w:rsidR="00FD4838" w:rsidRDefault="00FD4838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2E0ABC58" w14:textId="0056C2AF" w:rsidR="00FD4838" w:rsidRDefault="00FD4838" w:rsidP="00CE4547">
            <w:pPr>
              <w:spacing w:line="360" w:lineRule="auto"/>
              <w:jc w:val="center"/>
            </w:pPr>
            <w:r>
              <w:t>91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6CE84399" w14:textId="2E7E199E" w:rsidR="00FD4838" w:rsidRDefault="00FD4838" w:rsidP="00CE4547">
            <w:pPr>
              <w:spacing w:line="360" w:lineRule="auto"/>
              <w:jc w:val="center"/>
            </w:pPr>
            <w:r>
              <w:t>2</w:t>
            </w:r>
            <w:r w:rsidR="008264A0">
              <w:t>g</w:t>
            </w:r>
          </w:p>
        </w:tc>
        <w:tc>
          <w:tcPr>
            <w:tcW w:w="1350" w:type="dxa"/>
            <w:vAlign w:val="center"/>
          </w:tcPr>
          <w:p w14:paraId="2576374D" w14:textId="6F80A653" w:rsidR="00FD4838" w:rsidRDefault="008264A0" w:rsidP="009214B8">
            <w:pPr>
              <w:spacing w:line="360" w:lineRule="auto"/>
              <w:jc w:val="center"/>
            </w:pPr>
            <w:r>
              <w:t>50a</w:t>
            </w:r>
            <w:r w:rsidR="00FD4838">
              <w:t>+41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43343C0C" w14:textId="1CBB4376" w:rsidR="00FD4838" w:rsidRDefault="00FD4838" w:rsidP="004130E2">
            <w:pPr>
              <w:spacing w:line="360" w:lineRule="auto"/>
              <w:jc w:val="center"/>
            </w:pPr>
            <w:r>
              <w:t>3</w:t>
            </w:r>
            <w:r w:rsidR="008264A0">
              <w:t>a</w:t>
            </w:r>
          </w:p>
        </w:tc>
      </w:tr>
      <w:tr w:rsidR="00A91CD2" w14:paraId="4946545B" w14:textId="77777777" w:rsidTr="008264A0">
        <w:tc>
          <w:tcPr>
            <w:tcW w:w="1998" w:type="dxa"/>
          </w:tcPr>
          <w:p w14:paraId="3182A0EB" w14:textId="77777777" w:rsidR="00A91CD2" w:rsidRPr="00A410DB" w:rsidRDefault="00A91CD2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LBCL799</w:t>
            </w:r>
          </w:p>
        </w:tc>
        <w:tc>
          <w:tcPr>
            <w:tcW w:w="1440" w:type="dxa"/>
          </w:tcPr>
          <w:p w14:paraId="02C8EF8F" w14:textId="536F0946" w:rsidR="00A91CD2" w:rsidRDefault="00A91CD2" w:rsidP="008264A0">
            <w:pPr>
              <w:spacing w:line="360" w:lineRule="auto"/>
              <w:jc w:val="center"/>
            </w:pPr>
            <w:r>
              <w:t>68</w:t>
            </w:r>
            <w:r w:rsidR="008264A0">
              <w:t>a</w:t>
            </w:r>
            <w:r>
              <w:t>+53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683B909B" w14:textId="06667B0F" w:rsidR="00A91CD2" w:rsidRPr="009214B8" w:rsidRDefault="00A91CD2" w:rsidP="008264A0">
            <w:pPr>
              <w:spacing w:line="360" w:lineRule="auto"/>
              <w:jc w:val="center"/>
              <w:rPr>
                <w:b/>
              </w:rPr>
            </w:pPr>
            <w:r>
              <w:t>11</w:t>
            </w:r>
            <w:r w:rsidR="008264A0">
              <w:t>a</w:t>
            </w:r>
            <w:r>
              <w:t>+4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</w:tcPr>
          <w:p w14:paraId="7B643793" w14:textId="45C454F1" w:rsidR="00A91CD2" w:rsidRDefault="00A91CD2" w:rsidP="008264A0">
            <w:pPr>
              <w:spacing w:line="360" w:lineRule="auto"/>
              <w:jc w:val="center"/>
            </w:pPr>
            <w:r>
              <w:t>121</w:t>
            </w:r>
            <w:r w:rsidR="008264A0">
              <w:t>a</w:t>
            </w:r>
          </w:p>
        </w:tc>
        <w:tc>
          <w:tcPr>
            <w:tcW w:w="1080" w:type="dxa"/>
            <w:vAlign w:val="center"/>
          </w:tcPr>
          <w:p w14:paraId="4EB50B4C" w14:textId="2A523DCD" w:rsidR="00A91CD2" w:rsidRDefault="00A91CD2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350" w:type="dxa"/>
            <w:vAlign w:val="center"/>
          </w:tcPr>
          <w:p w14:paraId="127F370F" w14:textId="1F29792C" w:rsidR="00A91CD2" w:rsidRDefault="00A91CD2" w:rsidP="008264A0">
            <w:pPr>
              <w:spacing w:line="360" w:lineRule="auto"/>
              <w:jc w:val="center"/>
            </w:pPr>
            <w:r>
              <w:t>68</w:t>
            </w:r>
            <w:r w:rsidR="008264A0">
              <w:t>a</w:t>
            </w:r>
            <w:r>
              <w:t>+53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356FE2C3" w14:textId="7A14D6B8" w:rsidR="00A91CD2" w:rsidRDefault="008264A0" w:rsidP="00CE4547">
            <w:pPr>
              <w:spacing w:line="360" w:lineRule="auto"/>
              <w:jc w:val="center"/>
            </w:pPr>
            <w:r>
              <w:t>1a</w:t>
            </w:r>
          </w:p>
        </w:tc>
        <w:tc>
          <w:tcPr>
            <w:tcW w:w="1350" w:type="dxa"/>
            <w:vAlign w:val="center"/>
          </w:tcPr>
          <w:p w14:paraId="205B220B" w14:textId="4D4C1FD2" w:rsidR="00A91CD2" w:rsidRDefault="00A91CD2" w:rsidP="00CE4547">
            <w:pPr>
              <w:spacing w:line="360" w:lineRule="auto"/>
              <w:jc w:val="center"/>
            </w:pPr>
            <w:r>
              <w:t>121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6335B33F" w14:textId="375CA0AE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1E2A5B05" w14:textId="0499E504" w:rsidR="00A91CD2" w:rsidRDefault="008264A0" w:rsidP="009214B8">
            <w:pPr>
              <w:spacing w:line="360" w:lineRule="auto"/>
              <w:jc w:val="center"/>
            </w:pPr>
            <w:r>
              <w:t>69a</w:t>
            </w:r>
            <w:r w:rsidR="00A91CD2">
              <w:t>+52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59F28E34" w14:textId="6B2B719E" w:rsidR="00A91CD2" w:rsidRDefault="00A91CD2" w:rsidP="004130E2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</w:tr>
      <w:tr w:rsidR="00A91CD2" w14:paraId="517406EA" w14:textId="77777777" w:rsidTr="008264A0">
        <w:tc>
          <w:tcPr>
            <w:tcW w:w="1998" w:type="dxa"/>
          </w:tcPr>
          <w:p w14:paraId="2A1EFD61" w14:textId="77777777" w:rsidR="00A91CD2" w:rsidRPr="00A410DB" w:rsidRDefault="00A91CD2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LBCL816</w:t>
            </w:r>
          </w:p>
        </w:tc>
        <w:tc>
          <w:tcPr>
            <w:tcW w:w="1440" w:type="dxa"/>
          </w:tcPr>
          <w:p w14:paraId="5E75043B" w14:textId="1FAD2DF1" w:rsidR="00A91CD2" w:rsidRDefault="00A91CD2" w:rsidP="008264A0">
            <w:pPr>
              <w:spacing w:line="360" w:lineRule="auto"/>
              <w:jc w:val="center"/>
            </w:pPr>
            <w:r>
              <w:t>63</w:t>
            </w:r>
            <w:r w:rsidR="008264A0">
              <w:t>a</w:t>
            </w:r>
            <w:r>
              <w:t>+82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133F6BB6" w14:textId="1D56C12F" w:rsidR="00A91CD2" w:rsidRDefault="00A91CD2" w:rsidP="008264A0">
            <w:pPr>
              <w:spacing w:line="360" w:lineRule="auto"/>
              <w:jc w:val="center"/>
            </w:pPr>
            <w:r>
              <w:t>3</w:t>
            </w:r>
            <w:r w:rsidR="008264A0">
              <w:t>a</w:t>
            </w:r>
            <w:r>
              <w:t>+3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</w:tcPr>
          <w:p w14:paraId="01EB2F4F" w14:textId="25ADFD85" w:rsidR="00A91CD2" w:rsidRDefault="00A91CD2" w:rsidP="008264A0">
            <w:pPr>
              <w:spacing w:line="360" w:lineRule="auto"/>
              <w:jc w:val="center"/>
            </w:pPr>
            <w:r>
              <w:t>145</w:t>
            </w:r>
            <w:r w:rsidR="008264A0">
              <w:t>a</w:t>
            </w:r>
          </w:p>
        </w:tc>
        <w:tc>
          <w:tcPr>
            <w:tcW w:w="1080" w:type="dxa"/>
            <w:vAlign w:val="center"/>
          </w:tcPr>
          <w:p w14:paraId="36829E99" w14:textId="650E8AEC" w:rsidR="00A91CD2" w:rsidRDefault="00A91CD2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350" w:type="dxa"/>
            <w:vAlign w:val="center"/>
          </w:tcPr>
          <w:p w14:paraId="4C0B3690" w14:textId="2DF38057" w:rsidR="00A91CD2" w:rsidRDefault="00A91CD2" w:rsidP="008264A0">
            <w:pPr>
              <w:spacing w:line="360" w:lineRule="auto"/>
              <w:jc w:val="center"/>
            </w:pPr>
            <w:r>
              <w:t>83</w:t>
            </w:r>
            <w:r w:rsidR="008264A0">
              <w:t>a</w:t>
            </w:r>
            <w:r>
              <w:t>+62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65392121" w14:textId="14FF7F01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5BB8E1A1" w14:textId="13078446" w:rsidR="00A91CD2" w:rsidRDefault="00A91CD2" w:rsidP="00CE4547">
            <w:pPr>
              <w:spacing w:line="360" w:lineRule="auto"/>
              <w:jc w:val="center"/>
            </w:pPr>
            <w:r>
              <w:t>145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5EB4B3E1" w14:textId="74E69A51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5565A923" w14:textId="44F92C9B" w:rsidR="00A91CD2" w:rsidRDefault="008264A0" w:rsidP="009214B8">
            <w:pPr>
              <w:spacing w:line="360" w:lineRule="auto"/>
              <w:jc w:val="center"/>
            </w:pPr>
            <w:r>
              <w:t>86a</w:t>
            </w:r>
            <w:r w:rsidR="00A91CD2">
              <w:t>+59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38167ADB" w14:textId="19975C7C" w:rsidR="00A91CD2" w:rsidRDefault="00A91CD2" w:rsidP="004130E2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</w:tr>
      <w:tr w:rsidR="00FD4838" w14:paraId="2FC73374" w14:textId="77777777" w:rsidTr="008264A0">
        <w:tc>
          <w:tcPr>
            <w:tcW w:w="1998" w:type="dxa"/>
          </w:tcPr>
          <w:p w14:paraId="6B3A134D" w14:textId="77777777" w:rsidR="00FD4838" w:rsidRPr="00A410DB" w:rsidRDefault="00FD4838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LBCL894</w:t>
            </w:r>
          </w:p>
        </w:tc>
        <w:tc>
          <w:tcPr>
            <w:tcW w:w="1440" w:type="dxa"/>
          </w:tcPr>
          <w:p w14:paraId="35EA2AE5" w14:textId="74611237" w:rsidR="00FD4838" w:rsidRDefault="00FD4838" w:rsidP="008264A0">
            <w:pPr>
              <w:spacing w:line="360" w:lineRule="auto"/>
              <w:jc w:val="center"/>
            </w:pPr>
            <w:r>
              <w:t>139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2CA262CC" w14:textId="764A28CD" w:rsidR="00FD4838" w:rsidRDefault="00FD4838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</w:tcPr>
          <w:p w14:paraId="2E035813" w14:textId="1CB783BF" w:rsidR="00FD4838" w:rsidRDefault="00FD4838" w:rsidP="008264A0">
            <w:pPr>
              <w:spacing w:line="360" w:lineRule="auto"/>
              <w:jc w:val="center"/>
            </w:pPr>
            <w:r>
              <w:t>139</w:t>
            </w:r>
            <w:r w:rsidR="008264A0"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56A858" w14:textId="338C6F7B" w:rsidR="00FD4838" w:rsidRDefault="00FD4838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350" w:type="dxa"/>
            <w:vAlign w:val="center"/>
          </w:tcPr>
          <w:p w14:paraId="048510D6" w14:textId="5FAE3DD2" w:rsidR="00FD4838" w:rsidRDefault="00FD4838" w:rsidP="008264A0">
            <w:pPr>
              <w:spacing w:line="360" w:lineRule="auto"/>
              <w:jc w:val="center"/>
            </w:pPr>
            <w:r>
              <w:t>139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7FE3A58C" w14:textId="020167E8" w:rsidR="00FD4838" w:rsidRPr="00FD4838" w:rsidRDefault="00FD4838" w:rsidP="00CE4547">
            <w:pPr>
              <w:spacing w:line="360" w:lineRule="auto"/>
              <w:jc w:val="center"/>
              <w:rPr>
                <w:b/>
              </w:rPr>
            </w:pPr>
            <w:r>
              <w:t>1</w:t>
            </w:r>
            <w:r w:rsidR="008264A0">
              <w:rPr>
                <w:b/>
              </w:rPr>
              <w:t>G</w:t>
            </w:r>
          </w:p>
        </w:tc>
        <w:tc>
          <w:tcPr>
            <w:tcW w:w="1350" w:type="dxa"/>
            <w:vAlign w:val="center"/>
          </w:tcPr>
          <w:p w14:paraId="5B52FAD2" w14:textId="60EDBDB9" w:rsidR="00FD4838" w:rsidRDefault="00FD4838" w:rsidP="00CE4547">
            <w:pPr>
              <w:spacing w:line="360" w:lineRule="auto"/>
              <w:jc w:val="center"/>
            </w:pPr>
            <w:r>
              <w:t>139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196D3A03" w14:textId="07CB64C7" w:rsidR="00FD4838" w:rsidRDefault="00FD4838" w:rsidP="00CE4547">
            <w:pPr>
              <w:spacing w:line="360" w:lineRule="auto"/>
              <w:jc w:val="center"/>
            </w:pPr>
            <w:r>
              <w:t>1</w:t>
            </w:r>
            <w:r w:rsidR="008264A0">
              <w:t>g</w:t>
            </w:r>
          </w:p>
        </w:tc>
        <w:tc>
          <w:tcPr>
            <w:tcW w:w="1350" w:type="dxa"/>
            <w:vAlign w:val="center"/>
          </w:tcPr>
          <w:p w14:paraId="0E5731E6" w14:textId="4170DF8F" w:rsidR="00FD4838" w:rsidRDefault="00FD4838" w:rsidP="00CE4547">
            <w:pPr>
              <w:spacing w:line="360" w:lineRule="auto"/>
              <w:jc w:val="center"/>
            </w:pPr>
            <w:r>
              <w:t>139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42220FDC" w14:textId="510CE7EA" w:rsidR="00FD4838" w:rsidRPr="00FD4838" w:rsidRDefault="00FD4838" w:rsidP="004130E2">
            <w:pPr>
              <w:spacing w:line="360" w:lineRule="auto"/>
              <w:jc w:val="center"/>
              <w:rPr>
                <w:b/>
              </w:rPr>
            </w:pPr>
            <w:r>
              <w:t>1</w:t>
            </w:r>
            <w:r w:rsidR="008264A0">
              <w:rPr>
                <w:b/>
              </w:rPr>
              <w:t>G</w:t>
            </w:r>
          </w:p>
        </w:tc>
      </w:tr>
      <w:tr w:rsidR="00A91CD2" w14:paraId="75164765" w14:textId="77777777" w:rsidTr="008264A0">
        <w:tc>
          <w:tcPr>
            <w:tcW w:w="1998" w:type="dxa"/>
          </w:tcPr>
          <w:p w14:paraId="080DBC64" w14:textId="77777777" w:rsidR="00A91CD2" w:rsidRPr="00A410DB" w:rsidRDefault="00A91CD2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LBCL832</w:t>
            </w:r>
          </w:p>
        </w:tc>
        <w:tc>
          <w:tcPr>
            <w:tcW w:w="1440" w:type="dxa"/>
          </w:tcPr>
          <w:p w14:paraId="03D2073A" w14:textId="0B622DC8" w:rsidR="00A91CD2" w:rsidRDefault="00A91CD2" w:rsidP="008264A0">
            <w:pPr>
              <w:spacing w:line="360" w:lineRule="auto"/>
              <w:jc w:val="center"/>
            </w:pPr>
            <w:r>
              <w:t>5</w:t>
            </w:r>
            <w:r w:rsidR="008264A0">
              <w:t>a</w:t>
            </w:r>
            <w:r>
              <w:t>+5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738D73AC" w14:textId="6FF474C3" w:rsidR="00A91CD2" w:rsidRDefault="00A91CD2" w:rsidP="008264A0">
            <w:pPr>
              <w:spacing w:line="360" w:lineRule="auto"/>
              <w:jc w:val="center"/>
            </w:pPr>
            <w:r>
              <w:t>11</w:t>
            </w:r>
            <w:r w:rsidR="008264A0">
              <w:t>a</w:t>
            </w:r>
            <w:r>
              <w:t>+8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</w:tcPr>
          <w:p w14:paraId="1200F43D" w14:textId="766674EA" w:rsidR="00A91CD2" w:rsidRDefault="00A91CD2" w:rsidP="008264A0">
            <w:pPr>
              <w:spacing w:line="360" w:lineRule="auto"/>
              <w:jc w:val="center"/>
            </w:pPr>
            <w:r>
              <w:t>6</w:t>
            </w:r>
            <w:r w:rsidR="008264A0">
              <w:t>a</w:t>
            </w:r>
            <w:r>
              <w:t>+4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49A68C92" w14:textId="5333F537" w:rsidR="00A91CD2" w:rsidRDefault="00A91CD2" w:rsidP="008264A0">
            <w:pPr>
              <w:spacing w:line="360" w:lineRule="auto"/>
              <w:jc w:val="center"/>
            </w:pPr>
            <w:r>
              <w:t>22</w:t>
            </w:r>
            <w:r w:rsidR="008264A0">
              <w:t>a</w:t>
            </w:r>
            <w:r>
              <w:t>+5</w:t>
            </w:r>
            <w:r w:rsidR="008264A0">
              <w:rPr>
                <w:b/>
              </w:rPr>
              <w:t>T</w:t>
            </w:r>
          </w:p>
        </w:tc>
        <w:tc>
          <w:tcPr>
            <w:tcW w:w="1350" w:type="dxa"/>
            <w:vAlign w:val="center"/>
          </w:tcPr>
          <w:p w14:paraId="156B90A9" w14:textId="55876324" w:rsidR="00A91CD2" w:rsidRDefault="00A91CD2" w:rsidP="008264A0">
            <w:pPr>
              <w:spacing w:line="360" w:lineRule="auto"/>
              <w:jc w:val="center"/>
            </w:pPr>
            <w:r>
              <w:t>5</w:t>
            </w:r>
            <w:r w:rsidR="008264A0">
              <w:t>a</w:t>
            </w:r>
            <w:r>
              <w:t>+5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5A997225" w14:textId="2109DF0F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4BBCCB9C" w14:textId="2240597B" w:rsidR="00A91CD2" w:rsidRDefault="00A91CD2" w:rsidP="00CE4547">
            <w:pPr>
              <w:spacing w:line="360" w:lineRule="auto"/>
              <w:jc w:val="center"/>
            </w:pPr>
            <w:r>
              <w:t>10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24DBF52B" w14:textId="56CFBDE4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25592FC4" w14:textId="3A3D7CB8" w:rsidR="00A91CD2" w:rsidRDefault="008264A0" w:rsidP="00CE4547">
            <w:pPr>
              <w:spacing w:line="360" w:lineRule="auto"/>
              <w:jc w:val="center"/>
            </w:pPr>
            <w:r>
              <w:t>5a</w:t>
            </w:r>
            <w:r w:rsidR="00A91CD2">
              <w:t>+5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698A2E12" w14:textId="27BCAA0E" w:rsidR="00A91CD2" w:rsidRDefault="00A91CD2" w:rsidP="004130E2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</w:tr>
      <w:tr w:rsidR="00A91CD2" w14:paraId="655035E8" w14:textId="77777777" w:rsidTr="008264A0">
        <w:tc>
          <w:tcPr>
            <w:tcW w:w="1998" w:type="dxa"/>
          </w:tcPr>
          <w:p w14:paraId="72BDEC3E" w14:textId="77777777" w:rsidR="00A91CD2" w:rsidRPr="00A410DB" w:rsidRDefault="00A91CD2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Ly3</w:t>
            </w:r>
          </w:p>
        </w:tc>
        <w:tc>
          <w:tcPr>
            <w:tcW w:w="1440" w:type="dxa"/>
          </w:tcPr>
          <w:p w14:paraId="6464BB77" w14:textId="273BEFF6" w:rsidR="00A91CD2" w:rsidRDefault="00A91CD2" w:rsidP="00E02404">
            <w:pPr>
              <w:spacing w:line="360" w:lineRule="auto"/>
              <w:jc w:val="center"/>
            </w:pPr>
            <w:r>
              <w:t>No reads</w:t>
            </w:r>
          </w:p>
        </w:tc>
        <w:tc>
          <w:tcPr>
            <w:tcW w:w="1080" w:type="dxa"/>
          </w:tcPr>
          <w:p w14:paraId="2B169309" w14:textId="2A76E06E" w:rsidR="00A91CD2" w:rsidRDefault="00A91CD2" w:rsidP="008264A0">
            <w:pPr>
              <w:spacing w:line="360" w:lineRule="auto"/>
              <w:jc w:val="center"/>
            </w:pPr>
            <w:r>
              <w:t>1</w:t>
            </w:r>
            <w:r w:rsidR="008264A0">
              <w:t>a</w:t>
            </w:r>
            <w:r>
              <w:t>+4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</w:tcPr>
          <w:p w14:paraId="7B1CFEC8" w14:textId="33CD839D" w:rsidR="00A91CD2" w:rsidRDefault="00A91CD2" w:rsidP="00CE4547">
            <w:pPr>
              <w:spacing w:line="360" w:lineRule="auto"/>
              <w:jc w:val="center"/>
            </w:pPr>
            <w:r>
              <w:t>No reads</w:t>
            </w:r>
          </w:p>
        </w:tc>
        <w:tc>
          <w:tcPr>
            <w:tcW w:w="1080" w:type="dxa"/>
            <w:vAlign w:val="center"/>
          </w:tcPr>
          <w:p w14:paraId="22672D07" w14:textId="118F5810" w:rsidR="00A91CD2" w:rsidRDefault="00A91CD2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350" w:type="dxa"/>
          </w:tcPr>
          <w:p w14:paraId="6B372E72" w14:textId="21EFB0FA" w:rsidR="00A91CD2" w:rsidRDefault="00A91CD2" w:rsidP="00CE4547">
            <w:pPr>
              <w:spacing w:line="360" w:lineRule="auto"/>
              <w:jc w:val="center"/>
            </w:pPr>
            <w:r>
              <w:t>No reads</w:t>
            </w:r>
          </w:p>
        </w:tc>
        <w:tc>
          <w:tcPr>
            <w:tcW w:w="1080" w:type="dxa"/>
            <w:vAlign w:val="center"/>
          </w:tcPr>
          <w:p w14:paraId="3EFDC180" w14:textId="03FD1C6B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</w:tcPr>
          <w:p w14:paraId="27F52F88" w14:textId="655ADA96" w:rsidR="00A91CD2" w:rsidRDefault="00A91CD2" w:rsidP="00CE4547">
            <w:pPr>
              <w:spacing w:line="360" w:lineRule="auto"/>
              <w:jc w:val="center"/>
            </w:pPr>
            <w:r>
              <w:t>No reads</w:t>
            </w:r>
          </w:p>
        </w:tc>
        <w:tc>
          <w:tcPr>
            <w:tcW w:w="1080" w:type="dxa"/>
            <w:vAlign w:val="center"/>
          </w:tcPr>
          <w:p w14:paraId="042D3AB1" w14:textId="4070151F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</w:tcPr>
          <w:p w14:paraId="56315A50" w14:textId="473FF432" w:rsidR="00A91CD2" w:rsidRPr="007E5CC7" w:rsidRDefault="00A91CD2" w:rsidP="00CE4547">
            <w:pPr>
              <w:spacing w:line="360" w:lineRule="auto"/>
              <w:jc w:val="center"/>
              <w:rPr>
                <w:b/>
              </w:rPr>
            </w:pPr>
            <w:r>
              <w:t>No reads</w:t>
            </w:r>
          </w:p>
        </w:tc>
        <w:tc>
          <w:tcPr>
            <w:tcW w:w="1170" w:type="dxa"/>
            <w:vAlign w:val="center"/>
          </w:tcPr>
          <w:p w14:paraId="3E6289E0" w14:textId="7DDE560C" w:rsidR="00A91CD2" w:rsidRDefault="00A91CD2" w:rsidP="004130E2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</w:tr>
      <w:tr w:rsidR="00A91CD2" w14:paraId="1D31B304" w14:textId="77777777" w:rsidTr="008264A0">
        <w:tc>
          <w:tcPr>
            <w:tcW w:w="1998" w:type="dxa"/>
          </w:tcPr>
          <w:p w14:paraId="5130F5D3" w14:textId="77777777" w:rsidR="00A91CD2" w:rsidRPr="00A410DB" w:rsidRDefault="00A91CD2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Ly10</w:t>
            </w:r>
          </w:p>
        </w:tc>
        <w:tc>
          <w:tcPr>
            <w:tcW w:w="1440" w:type="dxa"/>
          </w:tcPr>
          <w:p w14:paraId="3A6E9D8A" w14:textId="4DF2B4D1" w:rsidR="00A91CD2" w:rsidRDefault="00A91CD2" w:rsidP="008264A0">
            <w:pPr>
              <w:spacing w:line="360" w:lineRule="auto"/>
              <w:jc w:val="center"/>
            </w:pPr>
            <w:r>
              <w:t>4</w:t>
            </w:r>
            <w:r w:rsidR="008264A0">
              <w:t>a</w:t>
            </w:r>
            <w:r>
              <w:t>+47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353D2AAB" w14:textId="0A526935" w:rsidR="00A91CD2" w:rsidRDefault="00A91CD2" w:rsidP="008264A0">
            <w:pPr>
              <w:spacing w:line="360" w:lineRule="auto"/>
              <w:jc w:val="center"/>
            </w:pPr>
            <w:r>
              <w:t>2</w:t>
            </w:r>
            <w:r w:rsidR="008264A0">
              <w:t>a</w:t>
            </w:r>
            <w:r>
              <w:t>+2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5E5372BF" w14:textId="4209C2AD" w:rsidR="00A91CD2" w:rsidRDefault="00A91CD2" w:rsidP="008264A0">
            <w:pPr>
              <w:spacing w:line="360" w:lineRule="auto"/>
              <w:jc w:val="center"/>
            </w:pPr>
            <w:r>
              <w:t>51</w:t>
            </w:r>
            <w:r w:rsidR="008264A0">
              <w:t>a</w:t>
            </w:r>
          </w:p>
        </w:tc>
        <w:tc>
          <w:tcPr>
            <w:tcW w:w="1080" w:type="dxa"/>
            <w:vAlign w:val="center"/>
          </w:tcPr>
          <w:p w14:paraId="4265F416" w14:textId="73DC4965" w:rsidR="00A91CD2" w:rsidRDefault="00A91CD2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350" w:type="dxa"/>
            <w:vAlign w:val="center"/>
          </w:tcPr>
          <w:p w14:paraId="5C51BCA4" w14:textId="4FA58B54" w:rsidR="00A91CD2" w:rsidRDefault="008264A0" w:rsidP="006B7E0C">
            <w:pPr>
              <w:spacing w:line="360" w:lineRule="auto"/>
              <w:jc w:val="center"/>
            </w:pPr>
            <w:r>
              <w:t>4a</w:t>
            </w:r>
            <w:r w:rsidR="00A91CD2">
              <w:t>+47</w:t>
            </w:r>
            <w:r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46BED8D0" w14:textId="62E3D316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2290795C" w14:textId="6307E1C9" w:rsidR="00A91CD2" w:rsidRDefault="00A91CD2" w:rsidP="00CE4547">
            <w:pPr>
              <w:spacing w:line="360" w:lineRule="auto"/>
              <w:jc w:val="center"/>
            </w:pPr>
            <w:r>
              <w:t>51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1B8C7113" w14:textId="3F4E234C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75DAB7A5" w14:textId="22D8CA14" w:rsidR="00A91CD2" w:rsidRDefault="008264A0" w:rsidP="009214B8">
            <w:pPr>
              <w:spacing w:line="360" w:lineRule="auto"/>
              <w:jc w:val="center"/>
            </w:pPr>
            <w:r>
              <w:t>5a</w:t>
            </w:r>
            <w:r w:rsidR="00A91CD2">
              <w:t>+46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62C43BA9" w14:textId="7F810805" w:rsidR="00A91CD2" w:rsidRDefault="00A91CD2" w:rsidP="004130E2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</w:tr>
      <w:tr w:rsidR="009214B8" w14:paraId="21E5E530" w14:textId="77777777" w:rsidTr="008264A0">
        <w:tc>
          <w:tcPr>
            <w:tcW w:w="1998" w:type="dxa"/>
          </w:tcPr>
          <w:p w14:paraId="16AD5428" w14:textId="77777777" w:rsidR="009214B8" w:rsidRPr="00A410DB" w:rsidRDefault="009214B8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SKI</w:t>
            </w:r>
          </w:p>
        </w:tc>
        <w:tc>
          <w:tcPr>
            <w:tcW w:w="1440" w:type="dxa"/>
          </w:tcPr>
          <w:p w14:paraId="1B1315D3" w14:textId="3613EEFF" w:rsidR="009214B8" w:rsidRDefault="009214B8" w:rsidP="008264A0">
            <w:pPr>
              <w:spacing w:line="360" w:lineRule="auto"/>
              <w:jc w:val="center"/>
            </w:pPr>
            <w:r>
              <w:t>171</w:t>
            </w:r>
            <w:r w:rsidR="008264A0">
              <w:t>a</w:t>
            </w:r>
            <w:r>
              <w:t>+188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750AAD80" w14:textId="4D64A3A5" w:rsidR="009214B8" w:rsidRDefault="009214B8" w:rsidP="008264A0">
            <w:pPr>
              <w:spacing w:line="360" w:lineRule="auto"/>
              <w:jc w:val="center"/>
            </w:pPr>
            <w:r>
              <w:t>4</w:t>
            </w:r>
            <w:r w:rsidR="008264A0">
              <w:t>a</w:t>
            </w:r>
            <w:r>
              <w:t>+6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128242BF" w14:textId="30A85176" w:rsidR="009214B8" w:rsidRPr="00E02404" w:rsidRDefault="009214B8" w:rsidP="008264A0">
            <w:pPr>
              <w:spacing w:line="360" w:lineRule="auto"/>
              <w:jc w:val="center"/>
              <w:rPr>
                <w:b/>
              </w:rPr>
            </w:pPr>
            <w:r>
              <w:t>171</w:t>
            </w:r>
            <w:r w:rsidR="008264A0">
              <w:t>a</w:t>
            </w:r>
            <w:r>
              <w:t>+188</w:t>
            </w:r>
            <w:r w:rsidR="008264A0">
              <w:rPr>
                <w:b/>
              </w:rPr>
              <w:t>T</w:t>
            </w:r>
          </w:p>
        </w:tc>
        <w:tc>
          <w:tcPr>
            <w:tcW w:w="1080" w:type="dxa"/>
            <w:vAlign w:val="center"/>
          </w:tcPr>
          <w:p w14:paraId="2A47666A" w14:textId="6587499B" w:rsidR="009214B8" w:rsidRPr="00FD4838" w:rsidRDefault="00FD4838" w:rsidP="008264A0">
            <w:pPr>
              <w:spacing w:line="360" w:lineRule="auto"/>
              <w:jc w:val="center"/>
              <w:rPr>
                <w:b/>
              </w:rPr>
            </w:pPr>
            <w:r>
              <w:t>4</w:t>
            </w:r>
            <w:r w:rsidR="008264A0">
              <w:t>a</w:t>
            </w:r>
            <w:r>
              <w:t>+10</w:t>
            </w:r>
            <w:r w:rsidR="008264A0">
              <w:rPr>
                <w:b/>
              </w:rPr>
              <w:t>T</w:t>
            </w:r>
          </w:p>
        </w:tc>
        <w:tc>
          <w:tcPr>
            <w:tcW w:w="1350" w:type="dxa"/>
            <w:vAlign w:val="center"/>
          </w:tcPr>
          <w:p w14:paraId="1030BFDC" w14:textId="6616E4D6" w:rsidR="009214B8" w:rsidRDefault="008264A0" w:rsidP="006B7E0C">
            <w:pPr>
              <w:spacing w:line="360" w:lineRule="auto"/>
              <w:jc w:val="center"/>
            </w:pPr>
            <w:r>
              <w:t>163a</w:t>
            </w:r>
            <w:r w:rsidR="009214B8">
              <w:t>+196</w:t>
            </w:r>
            <w:r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393D1C1C" w14:textId="1537A325" w:rsidR="009214B8" w:rsidRPr="00FD4838" w:rsidRDefault="008264A0" w:rsidP="00CE4547">
            <w:pPr>
              <w:spacing w:line="360" w:lineRule="auto"/>
              <w:jc w:val="center"/>
              <w:rPr>
                <w:b/>
              </w:rPr>
            </w:pPr>
            <w:r>
              <w:t>1a</w:t>
            </w:r>
            <w:r w:rsidR="00FD4838">
              <w:t>+2</w:t>
            </w:r>
            <w:r>
              <w:rPr>
                <w:b/>
              </w:rPr>
              <w:t>G</w:t>
            </w:r>
          </w:p>
        </w:tc>
        <w:tc>
          <w:tcPr>
            <w:tcW w:w="1350" w:type="dxa"/>
            <w:vAlign w:val="center"/>
          </w:tcPr>
          <w:p w14:paraId="786C390F" w14:textId="5577448C" w:rsidR="009214B8" w:rsidRPr="009214B8" w:rsidRDefault="008264A0" w:rsidP="00CE4547">
            <w:pPr>
              <w:spacing w:line="360" w:lineRule="auto"/>
              <w:jc w:val="center"/>
              <w:rPr>
                <w:b/>
              </w:rPr>
            </w:pPr>
            <w:r>
              <w:t>171g</w:t>
            </w:r>
            <w:r w:rsidR="009214B8">
              <w:t>+188</w:t>
            </w:r>
            <w:r>
              <w:rPr>
                <w:b/>
              </w:rPr>
              <w:t>A</w:t>
            </w:r>
          </w:p>
        </w:tc>
        <w:tc>
          <w:tcPr>
            <w:tcW w:w="1080" w:type="dxa"/>
            <w:vAlign w:val="center"/>
          </w:tcPr>
          <w:p w14:paraId="6AD5DAF3" w14:textId="60564CCE" w:rsidR="009214B8" w:rsidRPr="00FD4838" w:rsidRDefault="008264A0" w:rsidP="00FD4838">
            <w:pPr>
              <w:spacing w:line="360" w:lineRule="auto"/>
              <w:jc w:val="center"/>
              <w:rPr>
                <w:b/>
              </w:rPr>
            </w:pPr>
            <w:r>
              <w:t>1g</w:t>
            </w:r>
            <w:r w:rsidR="00FD4838">
              <w:t>+1</w:t>
            </w:r>
            <w:r>
              <w:rPr>
                <w:b/>
              </w:rPr>
              <w:t>A</w:t>
            </w:r>
          </w:p>
        </w:tc>
        <w:tc>
          <w:tcPr>
            <w:tcW w:w="1350" w:type="dxa"/>
            <w:vAlign w:val="center"/>
          </w:tcPr>
          <w:p w14:paraId="293D88B3" w14:textId="58CA2AA5" w:rsidR="009214B8" w:rsidRDefault="008264A0" w:rsidP="009214B8">
            <w:pPr>
              <w:spacing w:line="360" w:lineRule="auto"/>
              <w:jc w:val="center"/>
            </w:pPr>
            <w:r>
              <w:t>171a</w:t>
            </w:r>
            <w:r w:rsidR="009214B8">
              <w:t>+188</w:t>
            </w:r>
            <w:r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38B20E93" w14:textId="78CDAB08" w:rsidR="009214B8" w:rsidRDefault="00FD4838" w:rsidP="004130E2">
            <w:pPr>
              <w:spacing w:line="360" w:lineRule="auto"/>
              <w:jc w:val="center"/>
            </w:pPr>
            <w:r>
              <w:t>2</w:t>
            </w:r>
            <w:r w:rsidR="008264A0">
              <w:t>a</w:t>
            </w:r>
          </w:p>
        </w:tc>
      </w:tr>
      <w:tr w:rsidR="00A91CD2" w14:paraId="4BC27A06" w14:textId="77777777" w:rsidTr="008264A0">
        <w:tc>
          <w:tcPr>
            <w:tcW w:w="1998" w:type="dxa"/>
          </w:tcPr>
          <w:p w14:paraId="0B96165E" w14:textId="77777777" w:rsidR="00A91CD2" w:rsidRPr="00A410DB" w:rsidRDefault="00A91CD2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Karpas422</w:t>
            </w:r>
          </w:p>
        </w:tc>
        <w:tc>
          <w:tcPr>
            <w:tcW w:w="1440" w:type="dxa"/>
          </w:tcPr>
          <w:p w14:paraId="157D2081" w14:textId="22D45BE4" w:rsidR="00A91CD2" w:rsidRDefault="00A91CD2" w:rsidP="008264A0">
            <w:pPr>
              <w:spacing w:line="360" w:lineRule="auto"/>
              <w:jc w:val="center"/>
            </w:pPr>
            <w:r>
              <w:t>17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</w:tcPr>
          <w:p w14:paraId="13661D24" w14:textId="3A76BB63" w:rsidR="00A91CD2" w:rsidRPr="009214B8" w:rsidRDefault="00A91CD2" w:rsidP="008264A0">
            <w:pPr>
              <w:spacing w:line="360" w:lineRule="auto"/>
              <w:jc w:val="center"/>
              <w:rPr>
                <w:b/>
              </w:rPr>
            </w:pPr>
            <w:r>
              <w:t>4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17E4C2E8" w14:textId="3865CC7C" w:rsidR="00A91CD2" w:rsidRPr="00E02404" w:rsidRDefault="00A91CD2" w:rsidP="008264A0">
            <w:pPr>
              <w:spacing w:line="360" w:lineRule="auto"/>
              <w:jc w:val="center"/>
              <w:rPr>
                <w:b/>
              </w:rPr>
            </w:pPr>
            <w:r>
              <w:t>12</w:t>
            </w:r>
            <w:r w:rsidR="008264A0">
              <w:t>a</w:t>
            </w:r>
            <w:r>
              <w:t>+5</w:t>
            </w:r>
            <w:r w:rsidR="008264A0">
              <w:rPr>
                <w:b/>
              </w:rPr>
              <w:t>T</w:t>
            </w:r>
          </w:p>
        </w:tc>
        <w:tc>
          <w:tcPr>
            <w:tcW w:w="1080" w:type="dxa"/>
            <w:vAlign w:val="center"/>
          </w:tcPr>
          <w:p w14:paraId="3E15FEF2" w14:textId="0D4C8AA8" w:rsidR="00A91CD2" w:rsidRDefault="008264A0" w:rsidP="008264A0">
            <w:pPr>
              <w:spacing w:line="360" w:lineRule="auto"/>
              <w:jc w:val="center"/>
            </w:pPr>
            <w:r>
              <w:t>3a</w:t>
            </w:r>
            <w:r w:rsidR="00A91CD2">
              <w:t>+3</w:t>
            </w:r>
            <w:r>
              <w:rPr>
                <w:b/>
              </w:rPr>
              <w:t>T</w:t>
            </w:r>
          </w:p>
        </w:tc>
        <w:tc>
          <w:tcPr>
            <w:tcW w:w="1350" w:type="dxa"/>
            <w:vAlign w:val="center"/>
          </w:tcPr>
          <w:p w14:paraId="6CE25A62" w14:textId="532FDFEF" w:rsidR="00A91CD2" w:rsidRDefault="00A91CD2" w:rsidP="006B7E0C">
            <w:pPr>
              <w:spacing w:line="360" w:lineRule="auto"/>
              <w:jc w:val="center"/>
            </w:pPr>
            <w:r>
              <w:t>17</w:t>
            </w:r>
            <w:r w:rsidR="008264A0"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42B264F3" w14:textId="6F6C9733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50D7A826" w14:textId="2FBC4DB2" w:rsidR="00A91CD2" w:rsidRPr="009214B8" w:rsidRDefault="008264A0" w:rsidP="00CE4547">
            <w:pPr>
              <w:spacing w:line="360" w:lineRule="auto"/>
              <w:jc w:val="center"/>
              <w:rPr>
                <w:b/>
              </w:rPr>
            </w:pPr>
            <w:r>
              <w:t>12g</w:t>
            </w:r>
            <w:r w:rsidR="00A91CD2">
              <w:t>+5</w:t>
            </w:r>
            <w:r>
              <w:rPr>
                <w:b/>
              </w:rPr>
              <w:t>A</w:t>
            </w:r>
          </w:p>
        </w:tc>
        <w:tc>
          <w:tcPr>
            <w:tcW w:w="1080" w:type="dxa"/>
            <w:vAlign w:val="center"/>
          </w:tcPr>
          <w:p w14:paraId="7C5AACE4" w14:textId="7C109ABF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  <w:tc>
          <w:tcPr>
            <w:tcW w:w="1350" w:type="dxa"/>
            <w:vAlign w:val="center"/>
          </w:tcPr>
          <w:p w14:paraId="3DA7A708" w14:textId="5DC138E4" w:rsidR="00A91CD2" w:rsidRDefault="00A91CD2" w:rsidP="00CE4547">
            <w:pPr>
              <w:spacing w:line="360" w:lineRule="auto"/>
              <w:jc w:val="center"/>
            </w:pPr>
            <w:r>
              <w:t>17</w:t>
            </w:r>
            <w:r w:rsidR="008264A0">
              <w:rPr>
                <w:b/>
              </w:rPr>
              <w:t>G</w:t>
            </w:r>
          </w:p>
        </w:tc>
        <w:tc>
          <w:tcPr>
            <w:tcW w:w="1170" w:type="dxa"/>
            <w:vAlign w:val="center"/>
          </w:tcPr>
          <w:p w14:paraId="63BFAFA7" w14:textId="2CD45B67" w:rsidR="00A91CD2" w:rsidRDefault="00A91CD2" w:rsidP="00CE4547">
            <w:pPr>
              <w:spacing w:line="360" w:lineRule="auto"/>
              <w:jc w:val="center"/>
            </w:pPr>
            <w:proofErr w:type="gramStart"/>
            <w:r>
              <w:t>no</w:t>
            </w:r>
            <w:proofErr w:type="gramEnd"/>
            <w:r>
              <w:t xml:space="preserve"> reads</w:t>
            </w:r>
          </w:p>
        </w:tc>
      </w:tr>
      <w:tr w:rsidR="00FD4838" w14:paraId="46F2BA95" w14:textId="77777777" w:rsidTr="008264A0">
        <w:tc>
          <w:tcPr>
            <w:tcW w:w="1998" w:type="dxa"/>
          </w:tcPr>
          <w:p w14:paraId="7ED028A5" w14:textId="77777777" w:rsidR="00FD4838" w:rsidRPr="00A410DB" w:rsidRDefault="00FD4838" w:rsidP="002244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 Ly1</w:t>
            </w:r>
          </w:p>
        </w:tc>
        <w:tc>
          <w:tcPr>
            <w:tcW w:w="1440" w:type="dxa"/>
          </w:tcPr>
          <w:p w14:paraId="569CE558" w14:textId="50B538FD" w:rsidR="00FD4838" w:rsidRDefault="00FD4838" w:rsidP="008264A0">
            <w:pPr>
              <w:spacing w:line="360" w:lineRule="auto"/>
              <w:jc w:val="center"/>
            </w:pPr>
            <w:r>
              <w:t>177</w:t>
            </w:r>
            <w:r w:rsidR="008264A0">
              <w:t>a</w:t>
            </w:r>
          </w:p>
        </w:tc>
        <w:tc>
          <w:tcPr>
            <w:tcW w:w="1080" w:type="dxa"/>
          </w:tcPr>
          <w:p w14:paraId="65CB88DD" w14:textId="79358380" w:rsidR="00FD4838" w:rsidRDefault="00FD4838" w:rsidP="008264A0">
            <w:pPr>
              <w:spacing w:line="360" w:lineRule="auto"/>
              <w:jc w:val="center"/>
            </w:pPr>
            <w:r>
              <w:t xml:space="preserve">All </w:t>
            </w:r>
            <w:r w:rsidR="008264A0">
              <w:t>a</w:t>
            </w:r>
          </w:p>
        </w:tc>
        <w:tc>
          <w:tcPr>
            <w:tcW w:w="1170" w:type="dxa"/>
            <w:vAlign w:val="center"/>
          </w:tcPr>
          <w:p w14:paraId="12B4346F" w14:textId="451AA541" w:rsidR="00FD4838" w:rsidRDefault="008264A0" w:rsidP="008264A0">
            <w:pPr>
              <w:spacing w:line="360" w:lineRule="auto"/>
              <w:jc w:val="center"/>
            </w:pPr>
            <w:r>
              <w:t>109a</w:t>
            </w:r>
            <w:r w:rsidR="00FD4838">
              <w:t>+68</w:t>
            </w:r>
            <w:r>
              <w:rPr>
                <w:b/>
              </w:rPr>
              <w:t>T</w:t>
            </w:r>
          </w:p>
        </w:tc>
        <w:tc>
          <w:tcPr>
            <w:tcW w:w="1080" w:type="dxa"/>
            <w:vAlign w:val="center"/>
          </w:tcPr>
          <w:p w14:paraId="264C4EC8" w14:textId="535855D6" w:rsidR="00FD4838" w:rsidRDefault="008264A0" w:rsidP="008264A0">
            <w:pPr>
              <w:spacing w:line="360" w:lineRule="auto"/>
              <w:jc w:val="center"/>
            </w:pPr>
            <w:r>
              <w:t>19a</w:t>
            </w:r>
            <w:r w:rsidR="00FD4838">
              <w:t>+10</w:t>
            </w:r>
            <w:r>
              <w:rPr>
                <w:b/>
              </w:rPr>
              <w:t>T</w:t>
            </w:r>
          </w:p>
        </w:tc>
        <w:tc>
          <w:tcPr>
            <w:tcW w:w="1350" w:type="dxa"/>
            <w:vAlign w:val="center"/>
          </w:tcPr>
          <w:p w14:paraId="58771AEF" w14:textId="5AF05461" w:rsidR="00FD4838" w:rsidRDefault="008264A0" w:rsidP="006B7E0C">
            <w:pPr>
              <w:spacing w:line="360" w:lineRule="auto"/>
              <w:jc w:val="center"/>
            </w:pPr>
            <w:r>
              <w:t>4a</w:t>
            </w:r>
            <w:r w:rsidR="00FD4838">
              <w:t>+173</w:t>
            </w:r>
            <w:r>
              <w:rPr>
                <w:b/>
              </w:rPr>
              <w:t>G</w:t>
            </w:r>
          </w:p>
        </w:tc>
        <w:tc>
          <w:tcPr>
            <w:tcW w:w="1080" w:type="dxa"/>
            <w:vAlign w:val="center"/>
          </w:tcPr>
          <w:p w14:paraId="6C511937" w14:textId="08F15355" w:rsidR="00FD4838" w:rsidRPr="00FD4838" w:rsidRDefault="00FD4838" w:rsidP="00CE4547">
            <w:pPr>
              <w:spacing w:line="360" w:lineRule="auto"/>
              <w:jc w:val="center"/>
              <w:rPr>
                <w:b/>
              </w:rPr>
            </w:pPr>
            <w:r>
              <w:t>1</w:t>
            </w:r>
            <w:r w:rsidR="008264A0">
              <w:rPr>
                <w:b/>
              </w:rPr>
              <w:t>G</w:t>
            </w:r>
          </w:p>
        </w:tc>
        <w:tc>
          <w:tcPr>
            <w:tcW w:w="1350" w:type="dxa"/>
            <w:vAlign w:val="center"/>
          </w:tcPr>
          <w:p w14:paraId="7E413D60" w14:textId="4933C7FC" w:rsidR="00FD4838" w:rsidRDefault="00FD4838" w:rsidP="00CE4547">
            <w:pPr>
              <w:spacing w:line="360" w:lineRule="auto"/>
              <w:jc w:val="center"/>
            </w:pPr>
            <w:r>
              <w:t>177</w:t>
            </w:r>
            <w:r w:rsidR="008264A0">
              <w:t>g</w:t>
            </w:r>
          </w:p>
        </w:tc>
        <w:tc>
          <w:tcPr>
            <w:tcW w:w="1080" w:type="dxa"/>
            <w:vAlign w:val="center"/>
          </w:tcPr>
          <w:p w14:paraId="27DC8962" w14:textId="2AA4438E" w:rsidR="00FD4838" w:rsidRDefault="00FD4838" w:rsidP="00CE4547">
            <w:pPr>
              <w:spacing w:line="360" w:lineRule="auto"/>
              <w:jc w:val="center"/>
            </w:pPr>
            <w:r>
              <w:t>1</w:t>
            </w:r>
            <w:r w:rsidR="008264A0">
              <w:t>g</w:t>
            </w:r>
          </w:p>
        </w:tc>
        <w:tc>
          <w:tcPr>
            <w:tcW w:w="1350" w:type="dxa"/>
            <w:vAlign w:val="center"/>
          </w:tcPr>
          <w:p w14:paraId="528F31AB" w14:textId="0169D797" w:rsidR="00FD4838" w:rsidRDefault="00FD4838" w:rsidP="009214B8">
            <w:pPr>
              <w:spacing w:line="360" w:lineRule="auto"/>
              <w:jc w:val="center"/>
            </w:pPr>
            <w:r>
              <w:t>177</w:t>
            </w:r>
            <w:r w:rsidR="008264A0">
              <w:t>a</w:t>
            </w:r>
          </w:p>
        </w:tc>
        <w:tc>
          <w:tcPr>
            <w:tcW w:w="1170" w:type="dxa"/>
            <w:vAlign w:val="center"/>
          </w:tcPr>
          <w:p w14:paraId="5A714862" w14:textId="5D44ACAC" w:rsidR="00FD4838" w:rsidRDefault="00A91CD2" w:rsidP="004130E2">
            <w:pPr>
              <w:spacing w:line="360" w:lineRule="auto"/>
              <w:jc w:val="center"/>
            </w:pPr>
            <w:r>
              <w:t>3</w:t>
            </w:r>
            <w:r w:rsidR="008264A0">
              <w:t>a</w:t>
            </w:r>
          </w:p>
        </w:tc>
      </w:tr>
    </w:tbl>
    <w:p w14:paraId="68ECBDF1" w14:textId="77777777" w:rsidR="00224444" w:rsidRDefault="00224444" w:rsidP="00224444">
      <w:pPr>
        <w:spacing w:line="360" w:lineRule="auto"/>
      </w:pPr>
    </w:p>
    <w:p w14:paraId="5D3FC242" w14:textId="5E9769BF" w:rsidR="00224444" w:rsidRDefault="00CE33D6" w:rsidP="00224444">
      <w:pPr>
        <w:spacing w:line="360" w:lineRule="auto"/>
      </w:pPr>
      <w:r>
        <w:t>See Table 1 for description.</w:t>
      </w:r>
    </w:p>
    <w:sectPr w:rsidR="00224444" w:rsidSect="00A91CD2">
      <w:pgSz w:w="15840" w:h="12240" w:orient="landscape"/>
      <w:pgMar w:top="1440" w:right="864" w:bottom="1440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444"/>
    <w:rsid w:val="00224444"/>
    <w:rsid w:val="004130E2"/>
    <w:rsid w:val="0044514A"/>
    <w:rsid w:val="00585C18"/>
    <w:rsid w:val="006555A3"/>
    <w:rsid w:val="006B7E0C"/>
    <w:rsid w:val="007E5CC7"/>
    <w:rsid w:val="008264A0"/>
    <w:rsid w:val="009214B8"/>
    <w:rsid w:val="00A91CD2"/>
    <w:rsid w:val="00CE33D6"/>
    <w:rsid w:val="00CE4547"/>
    <w:rsid w:val="00D04666"/>
    <w:rsid w:val="00E02404"/>
    <w:rsid w:val="00EE055C"/>
    <w:rsid w:val="00FD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2245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Guo</cp:lastModifiedBy>
  <cp:revision>5</cp:revision>
  <cp:lastPrinted>2015-06-11T17:21:00Z</cp:lastPrinted>
  <dcterms:created xsi:type="dcterms:W3CDTF">2015-06-12T21:32:00Z</dcterms:created>
  <dcterms:modified xsi:type="dcterms:W3CDTF">2015-09-06T08:31:00Z</dcterms:modified>
</cp:coreProperties>
</file>